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jpeg" ContentType="image/jpe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Figur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Regulation of TFPI</w:t>
      </w:r>
      <w:r>
        <w:rPr>
          <w:rFonts w:cs="Symbol" w:ascii="Symbol" w:hAnsi="Symbol"/>
          <w:b/>
          <w:lang w:val="en-US"/>
        </w:rPr>
        <w:t></w:t>
      </w:r>
      <w:r>
        <w:rPr>
          <w:rFonts w:cs="Times New Roman" w:ascii="Times New Roman" w:hAnsi="Times New Roman"/>
          <w:b/>
          <w:lang w:val="en-US"/>
        </w:rPr>
        <w:t xml:space="preserve"> expression by miR-27a/b-3p in human endothelial cells under normal conditions and in response to androgens. 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>Ana Belén Arroyo, Salam Salloum-Asfar, Carlos Pérez-Sánchez, Raúl Teruel-Montoya, Silvia Navarro, Nuria García-Barberá, Ginés Luengo-Gil, Vanessa Roldán, John-Bjarne Hansen, Chary López-Pedrera, Vicente Vicente, Rocío González-Conejero, Constantino Martínez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64840" cy="2372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840" cy="237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rFonts w:cs="Calibri"/>
        </w:rPr>
        <w:t xml:space="preserve">                                   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. miR-27a regulates TFPI anticoagulant activity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FPI</w:t>
      </w:r>
      <w:r>
        <w:rPr>
          <w:sz w:val="24"/>
          <w:szCs w:val="24"/>
          <w:lang w:val="en-US"/>
        </w:rPr>
        <w:t>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ticoagulant activity was measured in the culture medium from EA.hy926 cells transfected with precursors or inhibitors of miR-27a-3p. Results are represented as mean ± SD from two experiments performed in triplicate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Calibri"/>
          <w:lang w:val="en-US"/>
        </w:rPr>
        <w:t xml:space="preserve">                                    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)</w:t>
      </w:r>
    </w:p>
    <w:p>
      <w:pPr>
        <w:pStyle w:val="Normal"/>
        <w:jc w:val="center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1975485" cy="18580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5485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)                                                             C)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2221865" cy="18738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1865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2259965" cy="19361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965" cy="193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2. DHT regulates miR-27a/b-3p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FP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expression in HUVECs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UVECs were activated with physiological (30 nM) or low (15 nM) doses of DHT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FP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RNA (A) and miR-27a/b-3p levels (B and C) were measured by qRT-PCR. The 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Δ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thod was followed to calculate the relative abundance of miRNA or mRNA compared with endogenous control expression of U6 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T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Ct=Threshold Cycle; ΔCt = Ct sample gene - Ct endogenous control). All results are represented as mean ± SD from at least three experiments performed in triplicate (*p&lt;0.05; **p&lt;0.01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3462655" cy="26257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655" cy="262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. MiR-19b and miR-24 do not affect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FP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duced expression by testostero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EA.hy926 cells transfected with miR-19b or miR-24 precursors were activated with 30 nM DHT. After 48h level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FP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RNA were measured by qRT-PCR. The 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Δ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thod was followed to calculate the relative abundanc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FP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RNA compared with endogenous control express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T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Ct=Threshold Cycle; ΔCt = Ct sample gene - Ct endogenous control). All results are represented as mean ± SD from at least three experiments performed in triplicate (*p&lt;0.05; **p&lt;0.01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drawing>
          <wp:inline distT="0" distB="0" distL="0" distR="0">
            <wp:extent cx="4454525" cy="30740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525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4. Only miR-27a/b-3p affect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TFP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mRNA induced expression by testostero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HUVEC cells transfected with miR-27a/b-3p, miR-19b or miR-24 precursors were activated with 30 nM DHT. After 48h level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FP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RNA were measured by qRT-PCR. The 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Δ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thod was followed to calculate the relative abundanc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FP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RNA compared with endogenous control express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T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Ct=Threshold Cycle; ΔCt = Ct sample gene - Ct endogenous control). All results are represented as mean ± SD from at least three experiments performed in triplicate (*p&lt;0.05;**p&lt;0.01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-12065</wp:posOffset>
            </wp:positionH>
            <wp:positionV relativeFrom="paragraph">
              <wp:posOffset>95885</wp:posOffset>
            </wp:positionV>
            <wp:extent cx="5398770" cy="1689735"/>
            <wp:effectExtent l="0" t="0" r="0" b="0"/>
            <wp:wrapTight wrapText="bothSides">
              <wp:wrapPolygon edited="0">
                <wp:start x="-38" y="0"/>
                <wp:lineTo x="-38" y="21474"/>
                <wp:lineTo x="21600" y="21474"/>
                <wp:lineTo x="21600" y="0"/>
                <wp:lineTo x="-38" y="0"/>
              </wp:wrapPolygon>
            </wp:wrapTight>
            <wp:docPr id="7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1689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5. Levels of miR-27a/b-3p and TFPI in HUVECs by gender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evels of miR-27a-3p, miR-27b-3p,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FP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RNA were measured by qRT-PCR. The 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Δ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thod was followed to calculate the relative abundance of miRNA compared with endogenous control expression of U6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T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Ct=Threshold Cycle; ΔCt = Ct sample gene - Ct endogenous control)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-5080</wp:posOffset>
            </wp:positionH>
            <wp:positionV relativeFrom="paragraph">
              <wp:posOffset>246380</wp:posOffset>
            </wp:positionV>
            <wp:extent cx="2982595" cy="4540250"/>
            <wp:effectExtent l="0" t="0" r="0" b="0"/>
            <wp:wrapTight wrapText="bothSides">
              <wp:wrapPolygon edited="0">
                <wp:start x="-123" y="0"/>
                <wp:lineTo x="-123" y="21471"/>
                <wp:lineTo x="21641" y="21471"/>
                <wp:lineTo x="21641" y="0"/>
                <wp:lineTo x="-123" y="0"/>
              </wp:wrapPolygon>
            </wp:wrapTight>
            <wp:docPr id="8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2595" cy="4540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-83185</wp:posOffset>
            </wp:positionH>
            <wp:positionV relativeFrom="paragraph">
              <wp:posOffset>347980</wp:posOffset>
            </wp:positionV>
            <wp:extent cx="2613660" cy="3641725"/>
            <wp:effectExtent l="0" t="0" r="0" b="0"/>
            <wp:wrapTight wrapText="bothSides">
              <wp:wrapPolygon edited="0">
                <wp:start x="-136" y="0"/>
                <wp:lineTo x="-136" y="21454"/>
                <wp:lineTo x="21544" y="21454"/>
                <wp:lineTo x="21544" y="0"/>
                <wp:lineTo x="-136" y="0"/>
              </wp:wrapPolygon>
            </wp:wrapTight>
            <wp:docPr id="9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3641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6. Levels of miRNA after transfection with mimics or inhibitors. </w:t>
      </w:r>
      <w:r>
        <w:rPr>
          <w:rFonts w:cs="Times New Roman" w:ascii="Times New Roman" w:hAnsi="Times New Roman"/>
          <w:sz w:val="24"/>
          <w:szCs w:val="24"/>
          <w:lang w:val="en-US"/>
        </w:rPr>
        <w:t>Levels of miR-27a-3p, miR-27b-3p, miR-19b, and miR-24 were measured after transfection of EAhy.926 cells. The 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Δ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thod was followed to calculate the relative abundance of miRNA compared with endogenous control expression of U6 (Ct=Threshold Cycle; ΔCt = Ct sample gene - Ct endogenous control)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jpe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12:23:00Z</dcterms:created>
  <dc:creator>aar46b</dc:creator>
  <dc:description/>
  <cp:keywords/>
  <dc:language>en-US</dc:language>
  <cp:lastModifiedBy>aar46b</cp:lastModifiedBy>
  <dcterms:modified xsi:type="dcterms:W3CDTF">2016-11-07T11:46:00Z</dcterms:modified>
  <cp:revision>23</cp:revision>
  <dc:subject/>
  <dc:title/>
</cp:coreProperties>
</file>